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6F4" w:rsidRPr="008157A7" w:rsidRDefault="00C976F4" w:rsidP="00C976F4">
      <w:pPr>
        <w:autoSpaceDE w:val="0"/>
        <w:autoSpaceDN w:val="0"/>
        <w:adjustRightInd w:val="0"/>
        <w:spacing w:after="0" w:line="480" w:lineRule="auto"/>
        <w:ind w:left="-1134"/>
        <w:rPr>
          <w:rFonts w:cs="Times New Roman"/>
          <w:b/>
          <w:bCs/>
        </w:rPr>
      </w:pPr>
      <w:r w:rsidRPr="00BB69C4">
        <w:rPr>
          <w:rFonts w:cs="Times New Roman"/>
          <w:b/>
          <w:bCs/>
        </w:rPr>
        <w:t>Appendix table1</w:t>
      </w:r>
      <w:r>
        <w:rPr>
          <w:rFonts w:cs="Times New Roman"/>
          <w:b/>
          <w:bCs/>
        </w:rPr>
        <w:t>.</w:t>
      </w:r>
      <w:r w:rsidRPr="00C15788">
        <w:rPr>
          <w:rFonts w:cs="Times New Roman"/>
        </w:rPr>
        <w:t>The results</w:t>
      </w:r>
      <w:r>
        <w:rPr>
          <w:rFonts w:cs="Times New Roman"/>
        </w:rPr>
        <w:t xml:space="preserve"> of </w:t>
      </w:r>
      <w:proofErr w:type="spellStart"/>
      <w:r>
        <w:rPr>
          <w:rFonts w:cs="Times New Roman"/>
        </w:rPr>
        <w:t>uni-variate</w:t>
      </w:r>
      <w:proofErr w:type="spellEnd"/>
      <w:r w:rsidRPr="00C15788">
        <w:rPr>
          <w:rFonts w:cs="Times New Roman"/>
        </w:rPr>
        <w:t xml:space="preserve"> GEE model in men and women</w:t>
      </w:r>
    </w:p>
    <w:tbl>
      <w:tblPr>
        <w:tblW w:w="11640" w:type="dxa"/>
        <w:jc w:val="center"/>
        <w:tblLook w:val="04A0" w:firstRow="1" w:lastRow="0" w:firstColumn="1" w:lastColumn="0" w:noHBand="0" w:noVBand="1"/>
      </w:tblPr>
      <w:tblGrid>
        <w:gridCol w:w="1991"/>
        <w:gridCol w:w="1609"/>
        <w:gridCol w:w="1620"/>
        <w:gridCol w:w="1620"/>
        <w:gridCol w:w="1710"/>
        <w:gridCol w:w="1530"/>
        <w:gridCol w:w="1560"/>
      </w:tblGrid>
      <w:tr w:rsidR="00C976F4" w:rsidRPr="003E4C40" w:rsidTr="009E1078">
        <w:trPr>
          <w:trHeight w:val="240"/>
          <w:jc w:val="center"/>
        </w:trPr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</w:t>
            </w:r>
            <w:r w:rsidRPr="00C67F58">
              <w:rPr>
                <w:rFonts w:cs="Times New Roman"/>
                <w:b/>
                <w:bCs/>
                <w:sz w:val="18"/>
                <w:szCs w:val="18"/>
              </w:rPr>
              <w:t>ariable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8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 xml:space="preserve">Women 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20-39 yea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40-59 yea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 xml:space="preserve">≥ 60 year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20-39 ye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40-59 yea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≥ 60 years</w:t>
            </w: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Grou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2</w:t>
            </w:r>
            <w:r w:rsidRPr="003E4C40">
              <w:rPr>
                <w:rFonts w:cs="Times New Roman"/>
                <w:vertAlign w:val="superscript"/>
              </w:rPr>
              <w:t>*</w:t>
            </w:r>
            <w:r w:rsidRPr="003E4C40">
              <w:rPr>
                <w:rFonts w:cs="Times New Roman"/>
                <w:sz w:val="18"/>
                <w:szCs w:val="18"/>
              </w:rPr>
              <w:t xml:space="preserve"> (0.79-1.06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4</w:t>
            </w:r>
            <w:r w:rsidRPr="003E4C4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2 (0.85-1.22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0 (0.62-1.02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9 (0.79-1.01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8 (0.92-1.26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77 (0.61-0.98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03</w:t>
            </w: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shd w:val="clear" w:color="auto" w:fill="auto"/>
          </w:tcPr>
          <w:p w:rsidR="00C976F4" w:rsidRPr="00A83D37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A83D37">
              <w:rPr>
                <w:rFonts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93"/>
          <w:jc w:val="center"/>
        </w:trPr>
        <w:tc>
          <w:tcPr>
            <w:tcW w:w="1991" w:type="dxa"/>
            <w:shd w:val="clear" w:color="auto" w:fill="auto"/>
          </w:tcPr>
          <w:p w:rsidR="00C976F4" w:rsidRPr="00A83D37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83D37">
              <w:rPr>
                <w:rFonts w:cs="Times New Roman"/>
                <w:sz w:val="20"/>
                <w:szCs w:val="20"/>
              </w:rPr>
              <w:t>Illiterate or primary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shd w:val="clear" w:color="auto" w:fill="auto"/>
          </w:tcPr>
          <w:p w:rsidR="00C976F4" w:rsidRPr="00A83D37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83D37"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5 (0.81-1.12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4 (0.70-1.03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16 (0.80-1.7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84 (0.73-0.96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7 (0.72-1.04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63 (0.31-1.3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1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A83D37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83D37">
              <w:rPr>
                <w:rFonts w:cs="Times New Roman"/>
                <w:sz w:val="20"/>
                <w:szCs w:val="20"/>
              </w:rPr>
              <w:t>Higher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6 (0.78-1.19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6 (0.68-1.09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42 (0.88-2.3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77 (0.63-0.93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0 (0.64-1.28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30 (0.39-4.28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67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Single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74 (0.64-0.85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48 (0.20-1.17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613 (0.07-3.36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61 (0.53-0.7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7 (0.58-1.95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1 (0.10-6.47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4</w:t>
            </w: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Divorced or widowed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8 (0.28-2.18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46 (0.43-4.91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36 (0.51-3.65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3 (0.65-1.63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76 (0.60-0.97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75 (0.59-0.96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Occupation statu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Unemployed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Employed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1.48 (1.24-1.77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5 (0.75-1.2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11 (0.85-1.44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6 (0.90-1.26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4 (0.64-1.1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15 (0.02-1.23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08</w:t>
            </w:r>
          </w:p>
        </w:tc>
      </w:tr>
      <w:tr w:rsidR="00C976F4" w:rsidRPr="003E4C40" w:rsidTr="009E1078">
        <w:trPr>
          <w:trHeight w:val="279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Current smoking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37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78 (0.67-0.90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59 (0.49-0.70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56 (0.41-0.77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56 (0.39-0.80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54 (0.39-0.75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67 (0.29-1.50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32</w:t>
            </w:r>
          </w:p>
        </w:tc>
      </w:tr>
      <w:tr w:rsidR="00C976F4" w:rsidRPr="003E4C40" w:rsidTr="009E1078">
        <w:trPr>
          <w:trHeight w:val="255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325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Low or moderate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72 (0.61-0.85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6 (0.78-1.18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3 (0.78-1.37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4 (0.91-1.2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7 (0.82-1.15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1.35 (1.01-1.8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CKD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1 (0.41-1.26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16 (0.88-1.53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5 (0.66-1.1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2 (0.77-1.37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7 (0.83-1.15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2 (0.80-1.31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7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5 (0.85-1.31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22 (0.96-1.54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20 (0.84-1.7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7 (0.83-1.14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9 (0.77-1.04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9 (0.85-1.39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50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5 (0.80-1.39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1.24 (1.01-1.53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8 (0.69-1.13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1 (0.70-1.18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84 (0.71-0.99</w:t>
            </w:r>
            <w:r w:rsidRPr="003E4C40">
              <w:rPr>
                <w:rFonts w:cs="Times New Roman"/>
                <w:sz w:val="18"/>
                <w:szCs w:val="18"/>
              </w:rPr>
              <w:t>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4 (0.81-1.32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8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28 (0.80 2.04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3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3 (0.65-1.07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91 (0.67-1.24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30 (0.87-1.94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9 (0.73-1.1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79 (0.61-1.02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07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CVD history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66 (0.30 1.67)</w:t>
            </w:r>
          </w:p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5 (0.58-1.24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65 (0.47-0.9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06 (0.49- 2.32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7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70 (0.50-0.99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89 (0.63-1.27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52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C7AE1">
              <w:rPr>
                <w:rFonts w:cs="Times New Roman"/>
                <w:b/>
                <w:bCs/>
                <w:sz w:val="20"/>
                <w:szCs w:val="20"/>
              </w:rPr>
              <w:t>Cancer history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ref</w:t>
            </w:r>
          </w:p>
        </w:tc>
      </w:tr>
      <w:tr w:rsidR="00C976F4" w:rsidRPr="003E4C40" w:rsidTr="009E1078">
        <w:trPr>
          <w:trHeight w:val="240"/>
          <w:jc w:val="center"/>
        </w:trPr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</w:tcPr>
          <w:p w:rsidR="00C976F4" w:rsidRPr="008C7AE1" w:rsidRDefault="00C976F4" w:rsidP="009E1078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8C7AE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1.69 (0.67-4.31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39 (0.09-1.70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color w:val="FF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41 (0.19-0.91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E4C40">
              <w:rPr>
                <w:rFonts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2.15 (0.47-9.74)</w:t>
            </w:r>
          </w:p>
          <w:p w:rsidR="00C976F4" w:rsidRPr="003E4C40" w:rsidRDefault="00C976F4" w:rsidP="009E1078">
            <w:pPr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3E4C40">
              <w:rPr>
                <w:rFonts w:cs="Times New Roman"/>
                <w:sz w:val="18"/>
                <w:szCs w:val="18"/>
              </w:rPr>
              <w:t>0.32</w:t>
            </w:r>
          </w:p>
        </w:tc>
      </w:tr>
    </w:tbl>
    <w:p w:rsidR="00C976F4" w:rsidRPr="00026FBC" w:rsidRDefault="00C976F4" w:rsidP="00C976F4">
      <w:pPr>
        <w:spacing w:after="0" w:line="480" w:lineRule="auto"/>
        <w:ind w:left="-1080"/>
        <w:rPr>
          <w:rFonts w:cs="Times New Roman"/>
          <w:b/>
          <w:bCs/>
        </w:rPr>
      </w:pPr>
      <w:r>
        <w:rPr>
          <w:rFonts w:cs="Times New Roman"/>
          <w:sz w:val="20"/>
          <w:szCs w:val="20"/>
        </w:rPr>
        <w:t>*</w:t>
      </w:r>
      <w:r w:rsidRPr="003E4C40">
        <w:rPr>
          <w:rFonts w:cs="Times New Roman"/>
          <w:sz w:val="20"/>
          <w:szCs w:val="20"/>
        </w:rPr>
        <w:t xml:space="preserve">data are the Odds ratios and 95% confidence interval of responding in follow-up </w:t>
      </w:r>
      <w:proofErr w:type="spellStart"/>
      <w:r w:rsidRPr="003E4C40">
        <w:rPr>
          <w:rFonts w:cs="Times New Roman"/>
          <w:sz w:val="20"/>
          <w:szCs w:val="20"/>
        </w:rPr>
        <w:t>examinations</w:t>
      </w:r>
      <w:proofErr w:type="gramStart"/>
      <w:r w:rsidRPr="003E4C40">
        <w:rPr>
          <w:rFonts w:cs="Times New Roman"/>
          <w:sz w:val="20"/>
          <w:szCs w:val="20"/>
        </w:rPr>
        <w:t>.†</w:t>
      </w:r>
      <w:proofErr w:type="gramEnd"/>
      <w:r w:rsidRPr="003E4C40">
        <w:rPr>
          <w:rFonts w:cs="Times New Roman"/>
          <w:sz w:val="20"/>
          <w:szCs w:val="20"/>
        </w:rPr>
        <w:t>p-values</w:t>
      </w:r>
      <w:proofErr w:type="spellEnd"/>
    </w:p>
    <w:p w:rsidR="000D420F" w:rsidRDefault="000D420F">
      <w:bookmarkStart w:id="0" w:name="_GoBack"/>
      <w:bookmarkEnd w:id="0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6F4"/>
    <w:rsid w:val="00007DBB"/>
    <w:rsid w:val="000148B3"/>
    <w:rsid w:val="00024800"/>
    <w:rsid w:val="000277B1"/>
    <w:rsid w:val="00040B12"/>
    <w:rsid w:val="00047346"/>
    <w:rsid w:val="00057D3E"/>
    <w:rsid w:val="00083106"/>
    <w:rsid w:val="000854F1"/>
    <w:rsid w:val="000B1805"/>
    <w:rsid w:val="000D1369"/>
    <w:rsid w:val="000D420F"/>
    <w:rsid w:val="000D6516"/>
    <w:rsid w:val="000E7030"/>
    <w:rsid w:val="000F7C82"/>
    <w:rsid w:val="00111257"/>
    <w:rsid w:val="001121AB"/>
    <w:rsid w:val="00114DE0"/>
    <w:rsid w:val="0011524E"/>
    <w:rsid w:val="0012194B"/>
    <w:rsid w:val="001250C5"/>
    <w:rsid w:val="00125702"/>
    <w:rsid w:val="00136037"/>
    <w:rsid w:val="00140412"/>
    <w:rsid w:val="001638CF"/>
    <w:rsid w:val="00172985"/>
    <w:rsid w:val="00192EAD"/>
    <w:rsid w:val="001A2CA3"/>
    <w:rsid w:val="001D7CD9"/>
    <w:rsid w:val="00211AB3"/>
    <w:rsid w:val="00213E29"/>
    <w:rsid w:val="00222853"/>
    <w:rsid w:val="00222B84"/>
    <w:rsid w:val="0025127B"/>
    <w:rsid w:val="0026754E"/>
    <w:rsid w:val="0028784B"/>
    <w:rsid w:val="00293D68"/>
    <w:rsid w:val="002B49A5"/>
    <w:rsid w:val="002D6BD4"/>
    <w:rsid w:val="002E0E2B"/>
    <w:rsid w:val="002E3CD0"/>
    <w:rsid w:val="002F00A9"/>
    <w:rsid w:val="002F468A"/>
    <w:rsid w:val="0030251E"/>
    <w:rsid w:val="00306145"/>
    <w:rsid w:val="00313437"/>
    <w:rsid w:val="00324E9F"/>
    <w:rsid w:val="00337492"/>
    <w:rsid w:val="003742D1"/>
    <w:rsid w:val="003767F5"/>
    <w:rsid w:val="00385D26"/>
    <w:rsid w:val="00386D48"/>
    <w:rsid w:val="003A609A"/>
    <w:rsid w:val="003C2925"/>
    <w:rsid w:val="003C3B45"/>
    <w:rsid w:val="003D28B6"/>
    <w:rsid w:val="003D54C4"/>
    <w:rsid w:val="0044730F"/>
    <w:rsid w:val="00452AD0"/>
    <w:rsid w:val="004834E1"/>
    <w:rsid w:val="004912C8"/>
    <w:rsid w:val="004A11CA"/>
    <w:rsid w:val="004B586E"/>
    <w:rsid w:val="004B6344"/>
    <w:rsid w:val="004C1950"/>
    <w:rsid w:val="004D1EAB"/>
    <w:rsid w:val="004F6891"/>
    <w:rsid w:val="00555663"/>
    <w:rsid w:val="00561673"/>
    <w:rsid w:val="005C07FA"/>
    <w:rsid w:val="005D44E1"/>
    <w:rsid w:val="005D68D2"/>
    <w:rsid w:val="00611EC7"/>
    <w:rsid w:val="006202BD"/>
    <w:rsid w:val="00637CD7"/>
    <w:rsid w:val="00647D78"/>
    <w:rsid w:val="006565EC"/>
    <w:rsid w:val="006B2C80"/>
    <w:rsid w:val="006C49AF"/>
    <w:rsid w:val="00716A69"/>
    <w:rsid w:val="00716FFB"/>
    <w:rsid w:val="007322C9"/>
    <w:rsid w:val="00751937"/>
    <w:rsid w:val="00754BB5"/>
    <w:rsid w:val="0077055A"/>
    <w:rsid w:val="00776FD9"/>
    <w:rsid w:val="007825B4"/>
    <w:rsid w:val="00790867"/>
    <w:rsid w:val="00791AD8"/>
    <w:rsid w:val="007A223E"/>
    <w:rsid w:val="007B4F3D"/>
    <w:rsid w:val="007C45EC"/>
    <w:rsid w:val="007D57F8"/>
    <w:rsid w:val="008033F1"/>
    <w:rsid w:val="00814446"/>
    <w:rsid w:val="0082074D"/>
    <w:rsid w:val="0082093B"/>
    <w:rsid w:val="0083148A"/>
    <w:rsid w:val="0083207C"/>
    <w:rsid w:val="008468A5"/>
    <w:rsid w:val="008526BA"/>
    <w:rsid w:val="008619FA"/>
    <w:rsid w:val="00872AE7"/>
    <w:rsid w:val="008922E1"/>
    <w:rsid w:val="00892D5A"/>
    <w:rsid w:val="00894124"/>
    <w:rsid w:val="008A36F4"/>
    <w:rsid w:val="008D0B13"/>
    <w:rsid w:val="008D177F"/>
    <w:rsid w:val="008D435D"/>
    <w:rsid w:val="00903840"/>
    <w:rsid w:val="0092408A"/>
    <w:rsid w:val="00931BCA"/>
    <w:rsid w:val="009358A8"/>
    <w:rsid w:val="00940A88"/>
    <w:rsid w:val="00946B10"/>
    <w:rsid w:val="009554FF"/>
    <w:rsid w:val="00985CD4"/>
    <w:rsid w:val="0099318B"/>
    <w:rsid w:val="00996ABA"/>
    <w:rsid w:val="009B3DFA"/>
    <w:rsid w:val="009B7CE7"/>
    <w:rsid w:val="009C05A9"/>
    <w:rsid w:val="009F7654"/>
    <w:rsid w:val="00A00A99"/>
    <w:rsid w:val="00A0239B"/>
    <w:rsid w:val="00A43EAA"/>
    <w:rsid w:val="00A52E3B"/>
    <w:rsid w:val="00A65C1B"/>
    <w:rsid w:val="00A70EF2"/>
    <w:rsid w:val="00A84BAC"/>
    <w:rsid w:val="00AA5A26"/>
    <w:rsid w:val="00AB22A8"/>
    <w:rsid w:val="00AB6A0B"/>
    <w:rsid w:val="00B253DB"/>
    <w:rsid w:val="00B35DE6"/>
    <w:rsid w:val="00B442F3"/>
    <w:rsid w:val="00B5057A"/>
    <w:rsid w:val="00B53AAF"/>
    <w:rsid w:val="00B71902"/>
    <w:rsid w:val="00B74809"/>
    <w:rsid w:val="00B9384C"/>
    <w:rsid w:val="00BC34BC"/>
    <w:rsid w:val="00BD1434"/>
    <w:rsid w:val="00BF0FF4"/>
    <w:rsid w:val="00BF1FAA"/>
    <w:rsid w:val="00C0550E"/>
    <w:rsid w:val="00C16BF8"/>
    <w:rsid w:val="00C36F43"/>
    <w:rsid w:val="00C4137C"/>
    <w:rsid w:val="00C72D05"/>
    <w:rsid w:val="00C90C68"/>
    <w:rsid w:val="00C92056"/>
    <w:rsid w:val="00C92E92"/>
    <w:rsid w:val="00C976F4"/>
    <w:rsid w:val="00CA5339"/>
    <w:rsid w:val="00CC0412"/>
    <w:rsid w:val="00CC36BB"/>
    <w:rsid w:val="00CD1E82"/>
    <w:rsid w:val="00CE7CE6"/>
    <w:rsid w:val="00D040AE"/>
    <w:rsid w:val="00D2469E"/>
    <w:rsid w:val="00D35545"/>
    <w:rsid w:val="00D61043"/>
    <w:rsid w:val="00D67D3E"/>
    <w:rsid w:val="00D72D54"/>
    <w:rsid w:val="00D7319C"/>
    <w:rsid w:val="00D95967"/>
    <w:rsid w:val="00DB6CCA"/>
    <w:rsid w:val="00DC5631"/>
    <w:rsid w:val="00DC7EF7"/>
    <w:rsid w:val="00DE48AD"/>
    <w:rsid w:val="00E22A13"/>
    <w:rsid w:val="00E27FD2"/>
    <w:rsid w:val="00E425DB"/>
    <w:rsid w:val="00E4303C"/>
    <w:rsid w:val="00E44413"/>
    <w:rsid w:val="00E60614"/>
    <w:rsid w:val="00E85C42"/>
    <w:rsid w:val="00E939EF"/>
    <w:rsid w:val="00EE1C9A"/>
    <w:rsid w:val="00EE25EB"/>
    <w:rsid w:val="00F03977"/>
    <w:rsid w:val="00F430DB"/>
    <w:rsid w:val="00F45E94"/>
    <w:rsid w:val="00F51F8B"/>
    <w:rsid w:val="00F7249C"/>
    <w:rsid w:val="00F905DB"/>
    <w:rsid w:val="00FB4C0B"/>
    <w:rsid w:val="00FD4FB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420</Characters>
  <Application>Microsoft Office Word</Application>
  <DocSecurity>0</DocSecurity>
  <Lines>100</Lines>
  <Paragraphs>69</Paragraphs>
  <ScaleCrop>false</ScaleCrop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1-07-27T15:36:00Z</dcterms:created>
  <dcterms:modified xsi:type="dcterms:W3CDTF">2021-07-27T15:37:00Z</dcterms:modified>
</cp:coreProperties>
</file>